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576A" w:rsidRDefault="00782829">
      <w:r w:rsidRPr="00782829">
        <w:rPr>
          <w:b/>
        </w:rPr>
        <w:t>Additional file</w:t>
      </w:r>
      <w:r w:rsidRPr="00782829">
        <w:rPr>
          <w:rFonts w:hint="eastAsia"/>
          <w:b/>
        </w:rPr>
        <w:t xml:space="preserve"> </w:t>
      </w:r>
      <w:r w:rsidRPr="00782829">
        <w:rPr>
          <w:b/>
        </w:rPr>
        <w:t>1</w:t>
      </w:r>
      <w:r>
        <w:t xml:space="preserve"> </w:t>
      </w:r>
      <w:r w:rsidR="00A63F45">
        <w:rPr>
          <w:rFonts w:hint="eastAsia"/>
        </w:rPr>
        <w:t>CEP group exercise program</w:t>
      </w:r>
      <w:r w:rsidR="00F76195">
        <w:t>s</w:t>
      </w:r>
      <w:bookmarkStart w:id="0" w:name="_GoBack"/>
      <w:bookmarkEnd w:id="0"/>
    </w:p>
    <w:tbl>
      <w:tblPr>
        <w:tblW w:w="153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49"/>
        <w:gridCol w:w="4660"/>
        <w:gridCol w:w="5281"/>
        <w:gridCol w:w="4819"/>
      </w:tblGrid>
      <w:tr w:rsidR="00A63F45" w:rsidRPr="00A63F45" w:rsidTr="00DB2DF6">
        <w:trPr>
          <w:trHeight w:val="270"/>
        </w:trPr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lef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No.</w:t>
            </w:r>
          </w:p>
        </w:tc>
        <w:tc>
          <w:tcPr>
            <w:tcW w:w="4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287D4D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2"/>
              </w:rPr>
              <w:t>E</w:t>
            </w:r>
            <w:r w:rsidR="00A63F45"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xercise 1</w:t>
            </w:r>
          </w:p>
        </w:tc>
        <w:tc>
          <w:tcPr>
            <w:tcW w:w="5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287D4D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2"/>
              </w:rPr>
              <w:t>E</w:t>
            </w:r>
            <w:r w:rsidR="00A63F45"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xercise 2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287D4D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eastAsia="ＭＳ Ｐゴシック" w:cs="ＭＳ Ｐゴシック"/>
                <w:color w:val="000000"/>
                <w:kern w:val="0"/>
                <w:sz w:val="22"/>
              </w:rPr>
              <w:t>E</w:t>
            </w:r>
            <w:r w:rsidR="00A63F45"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xercise 3</w:t>
            </w: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Hamstrings stretch (30sec, 2sets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Heel raise (30sec, 2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quat (15times, 2sets)</w:t>
            </w: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traight leg raising (20times, 1set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Pelvis exercise (30times, 1set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Trunk extension exercise (5times, 1set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quat (20times, 2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One leg standing (30sec, 2sets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tanding exercise (15times, 2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Walking (15min)</w:t>
            </w: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Lumbar stretch (30sec, 2times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Foot stepping exercise (1min, 2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Achilles tendon stretch (30sec, 2sets)</w:t>
            </w: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One leg standing (30sec, 2sets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quat (20times, 2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Trunk extension exercise (5times, 1set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Walking (15min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quat (15times, 2sets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Walking (15min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traight leg raising (15times, 1set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Heel raise (30sec, 2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Pelvis exercise (30times, 2set)</w:t>
            </w: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1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Pelvis exercise (20times, 3set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Walking (15min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1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Trunk extension exercise (5times, 1set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Foot stepping exercise (1min, 2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tanding exercise (15times, 2sets)</w:t>
            </w: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1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traight leg raising (15times, 2sets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Foot stepping exercise on sitting (3min, 3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1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traight leg raising (15times, 2sets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Foot stepping exercise on sitting (20times, 2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Pelvis exercise (30times, 2set)</w:t>
            </w: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1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Quadriceps stretch (30sec, 2sets) 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Walking (20min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1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Trunk extension exercise (5times, 1set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Foot stepping exercise (1min, 2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quat (15times, 2sets)</w:t>
            </w: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16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traight leg raising (15times, 2sets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Heel raise (30sec, 2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Walking (15min)</w:t>
            </w: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17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ide foot stepping exercise (20times, 2sets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Quadriceps stretch (30sec, 2sets)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18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Walking (15min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19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traight leg raising (20times, 1set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Trunk extension exercise (5times, 1set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Heel raise (30sec, 2sets)</w:t>
            </w: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20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traight leg raising (20times, 1set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Pelvis exercise (30times, 1set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Heel raise (30sec, 2sets)</w:t>
            </w: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21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Trunk extension exercise (5times, 1set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Walking (15min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ide foot stepping exercise (20times, 2sets)</w:t>
            </w: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22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quat (15times, 2sets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One leg standing (30sec, 2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23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Foot stepping exercise (1min, 2sets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tanding exercise (20times, 2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quat (20times, 2sets)</w:t>
            </w: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24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Foot stepping exercise (1min, 2sets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Walking (20min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25</w:t>
            </w:r>
          </w:p>
        </w:tc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Walking (20min)</w:t>
            </w:r>
          </w:p>
        </w:tc>
        <w:tc>
          <w:tcPr>
            <w:tcW w:w="5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tanding exercise (20times, 2sets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A63F45" w:rsidRPr="00A63F45" w:rsidTr="00DB2DF6">
        <w:trPr>
          <w:trHeight w:val="270"/>
        </w:trPr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right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26</w:t>
            </w:r>
          </w:p>
        </w:tc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Trunk extension exercise (5times, 1set)</w:t>
            </w:r>
          </w:p>
        </w:tc>
        <w:tc>
          <w:tcPr>
            <w:tcW w:w="5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>Standing exercise (20times, 2sets)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3F45" w:rsidRPr="00A63F45" w:rsidRDefault="00A63F45" w:rsidP="00A63F45">
            <w:pPr>
              <w:widowControl/>
              <w:jc w:val="center"/>
              <w:rPr>
                <w:rFonts w:eastAsia="ＭＳ Ｐゴシック" w:cs="ＭＳ Ｐゴシック"/>
                <w:color w:val="000000"/>
                <w:kern w:val="0"/>
                <w:sz w:val="22"/>
              </w:rPr>
            </w:pPr>
            <w:r w:rsidRPr="00A63F45">
              <w:rPr>
                <w:rFonts w:eastAsia="ＭＳ Ｐゴシック" w:cs="ＭＳ Ｐゴシック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E75196" w:rsidRPr="00A63F45" w:rsidRDefault="00E75196">
      <w:pPr>
        <w:rPr>
          <w:rFonts w:hint="eastAsia"/>
        </w:rPr>
      </w:pPr>
    </w:p>
    <w:sectPr w:rsidR="00E75196" w:rsidRPr="00A63F45" w:rsidSect="00A63F45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0348" w:rsidRDefault="00F40348" w:rsidP="00E75196">
      <w:r>
        <w:separator/>
      </w:r>
    </w:p>
  </w:endnote>
  <w:endnote w:type="continuationSeparator" w:id="0">
    <w:p w:rsidR="00F40348" w:rsidRDefault="00F40348" w:rsidP="00E751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0348" w:rsidRDefault="00F40348" w:rsidP="00E75196">
      <w:r>
        <w:separator/>
      </w:r>
    </w:p>
  </w:footnote>
  <w:footnote w:type="continuationSeparator" w:id="0">
    <w:p w:rsidR="00F40348" w:rsidRDefault="00F40348" w:rsidP="00E751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F45"/>
    <w:rsid w:val="00024A95"/>
    <w:rsid w:val="000368CD"/>
    <w:rsid w:val="000377AE"/>
    <w:rsid w:val="00037849"/>
    <w:rsid w:val="000401CA"/>
    <w:rsid w:val="00040C3D"/>
    <w:rsid w:val="00040F61"/>
    <w:rsid w:val="00045328"/>
    <w:rsid w:val="0005395C"/>
    <w:rsid w:val="00057293"/>
    <w:rsid w:val="000848F2"/>
    <w:rsid w:val="00085A7D"/>
    <w:rsid w:val="00097B9B"/>
    <w:rsid w:val="000B154E"/>
    <w:rsid w:val="000B2CD2"/>
    <w:rsid w:val="000C5B6B"/>
    <w:rsid w:val="000D16CC"/>
    <w:rsid w:val="000D4E0A"/>
    <w:rsid w:val="000D78CD"/>
    <w:rsid w:val="0011028C"/>
    <w:rsid w:val="00126251"/>
    <w:rsid w:val="00141037"/>
    <w:rsid w:val="00141E67"/>
    <w:rsid w:val="00160B3C"/>
    <w:rsid w:val="001A46C5"/>
    <w:rsid w:val="001B65CF"/>
    <w:rsid w:val="001C29AB"/>
    <w:rsid w:val="001D320C"/>
    <w:rsid w:val="001F5DA1"/>
    <w:rsid w:val="0020252E"/>
    <w:rsid w:val="00220447"/>
    <w:rsid w:val="002233A7"/>
    <w:rsid w:val="00250AD2"/>
    <w:rsid w:val="002579F0"/>
    <w:rsid w:val="002626AB"/>
    <w:rsid w:val="002626E8"/>
    <w:rsid w:val="00266462"/>
    <w:rsid w:val="002707DB"/>
    <w:rsid w:val="00287D4D"/>
    <w:rsid w:val="00293E09"/>
    <w:rsid w:val="002949DB"/>
    <w:rsid w:val="00297D35"/>
    <w:rsid w:val="002A6C6F"/>
    <w:rsid w:val="002D01F8"/>
    <w:rsid w:val="002D29B9"/>
    <w:rsid w:val="002E0847"/>
    <w:rsid w:val="002E18EC"/>
    <w:rsid w:val="002F233C"/>
    <w:rsid w:val="002F2947"/>
    <w:rsid w:val="00310C58"/>
    <w:rsid w:val="00334F72"/>
    <w:rsid w:val="00351E08"/>
    <w:rsid w:val="00362A93"/>
    <w:rsid w:val="0037502D"/>
    <w:rsid w:val="00396848"/>
    <w:rsid w:val="003A0682"/>
    <w:rsid w:val="003C04EA"/>
    <w:rsid w:val="003D5A79"/>
    <w:rsid w:val="003E3D19"/>
    <w:rsid w:val="004146D2"/>
    <w:rsid w:val="00434898"/>
    <w:rsid w:val="00441F52"/>
    <w:rsid w:val="00480155"/>
    <w:rsid w:val="00485E78"/>
    <w:rsid w:val="004A2B4C"/>
    <w:rsid w:val="004C43B1"/>
    <w:rsid w:val="004C6573"/>
    <w:rsid w:val="00502C84"/>
    <w:rsid w:val="00510C2B"/>
    <w:rsid w:val="005168FF"/>
    <w:rsid w:val="00525649"/>
    <w:rsid w:val="005350F8"/>
    <w:rsid w:val="005360CA"/>
    <w:rsid w:val="0056351F"/>
    <w:rsid w:val="00563F6B"/>
    <w:rsid w:val="0056455C"/>
    <w:rsid w:val="005A289D"/>
    <w:rsid w:val="005A4FAB"/>
    <w:rsid w:val="005C576A"/>
    <w:rsid w:val="005C5DB4"/>
    <w:rsid w:val="005C664A"/>
    <w:rsid w:val="005F2F9C"/>
    <w:rsid w:val="005F516D"/>
    <w:rsid w:val="0060619E"/>
    <w:rsid w:val="00641F32"/>
    <w:rsid w:val="00653B9D"/>
    <w:rsid w:val="00665DA1"/>
    <w:rsid w:val="006868A6"/>
    <w:rsid w:val="00696499"/>
    <w:rsid w:val="006B05C9"/>
    <w:rsid w:val="006C1B96"/>
    <w:rsid w:val="006C28A3"/>
    <w:rsid w:val="006D6FB9"/>
    <w:rsid w:val="006F5703"/>
    <w:rsid w:val="006F67B0"/>
    <w:rsid w:val="006F7615"/>
    <w:rsid w:val="00705007"/>
    <w:rsid w:val="00725C98"/>
    <w:rsid w:val="00737919"/>
    <w:rsid w:val="00754496"/>
    <w:rsid w:val="0076646F"/>
    <w:rsid w:val="00772E34"/>
    <w:rsid w:val="007774A0"/>
    <w:rsid w:val="00782829"/>
    <w:rsid w:val="0079206E"/>
    <w:rsid w:val="00793317"/>
    <w:rsid w:val="007A3F3C"/>
    <w:rsid w:val="00802B1A"/>
    <w:rsid w:val="00816886"/>
    <w:rsid w:val="00822344"/>
    <w:rsid w:val="008277E5"/>
    <w:rsid w:val="0085038A"/>
    <w:rsid w:val="00860412"/>
    <w:rsid w:val="008605A8"/>
    <w:rsid w:val="00871A82"/>
    <w:rsid w:val="00871B75"/>
    <w:rsid w:val="0088168E"/>
    <w:rsid w:val="00883715"/>
    <w:rsid w:val="008837EE"/>
    <w:rsid w:val="00885948"/>
    <w:rsid w:val="0089009F"/>
    <w:rsid w:val="0089491B"/>
    <w:rsid w:val="00897794"/>
    <w:rsid w:val="008A1B9A"/>
    <w:rsid w:val="008B417B"/>
    <w:rsid w:val="008C32D0"/>
    <w:rsid w:val="008D7DA1"/>
    <w:rsid w:val="008E678E"/>
    <w:rsid w:val="008E7EA2"/>
    <w:rsid w:val="008F0FB4"/>
    <w:rsid w:val="008F7C59"/>
    <w:rsid w:val="00903A34"/>
    <w:rsid w:val="00906534"/>
    <w:rsid w:val="0091754F"/>
    <w:rsid w:val="00930C27"/>
    <w:rsid w:val="00931E00"/>
    <w:rsid w:val="00935EF1"/>
    <w:rsid w:val="009515C1"/>
    <w:rsid w:val="00972876"/>
    <w:rsid w:val="0097560C"/>
    <w:rsid w:val="00981348"/>
    <w:rsid w:val="00996D54"/>
    <w:rsid w:val="009A31EE"/>
    <w:rsid w:val="009B2FF5"/>
    <w:rsid w:val="009B774B"/>
    <w:rsid w:val="009C0AE0"/>
    <w:rsid w:val="009D02E7"/>
    <w:rsid w:val="009D5726"/>
    <w:rsid w:val="009D69BF"/>
    <w:rsid w:val="009E12A2"/>
    <w:rsid w:val="009F2D03"/>
    <w:rsid w:val="00A0282D"/>
    <w:rsid w:val="00A05E35"/>
    <w:rsid w:val="00A11254"/>
    <w:rsid w:val="00A14FF6"/>
    <w:rsid w:val="00A17729"/>
    <w:rsid w:val="00A263BC"/>
    <w:rsid w:val="00A31553"/>
    <w:rsid w:val="00A3492B"/>
    <w:rsid w:val="00A37685"/>
    <w:rsid w:val="00A414B4"/>
    <w:rsid w:val="00A4637B"/>
    <w:rsid w:val="00A52A19"/>
    <w:rsid w:val="00A63F42"/>
    <w:rsid w:val="00A63F45"/>
    <w:rsid w:val="00A65A81"/>
    <w:rsid w:val="00A72BF9"/>
    <w:rsid w:val="00A77F4F"/>
    <w:rsid w:val="00A8163F"/>
    <w:rsid w:val="00A871D2"/>
    <w:rsid w:val="00A90834"/>
    <w:rsid w:val="00A946A9"/>
    <w:rsid w:val="00AA0120"/>
    <w:rsid w:val="00AA0149"/>
    <w:rsid w:val="00AB0052"/>
    <w:rsid w:val="00AB7A6E"/>
    <w:rsid w:val="00B014C1"/>
    <w:rsid w:val="00B3215C"/>
    <w:rsid w:val="00B56A57"/>
    <w:rsid w:val="00B6751A"/>
    <w:rsid w:val="00B74A8B"/>
    <w:rsid w:val="00B95F92"/>
    <w:rsid w:val="00BD4888"/>
    <w:rsid w:val="00C04DF4"/>
    <w:rsid w:val="00C11368"/>
    <w:rsid w:val="00C17A01"/>
    <w:rsid w:val="00C2708F"/>
    <w:rsid w:val="00C411DC"/>
    <w:rsid w:val="00C445D5"/>
    <w:rsid w:val="00C52D56"/>
    <w:rsid w:val="00C54EB7"/>
    <w:rsid w:val="00C65E40"/>
    <w:rsid w:val="00CC6480"/>
    <w:rsid w:val="00CC6A6B"/>
    <w:rsid w:val="00CD3AA7"/>
    <w:rsid w:val="00D07875"/>
    <w:rsid w:val="00D12EC5"/>
    <w:rsid w:val="00D130AE"/>
    <w:rsid w:val="00D237BE"/>
    <w:rsid w:val="00D2380D"/>
    <w:rsid w:val="00D23B90"/>
    <w:rsid w:val="00D360AB"/>
    <w:rsid w:val="00D60B34"/>
    <w:rsid w:val="00D72F1F"/>
    <w:rsid w:val="00D73125"/>
    <w:rsid w:val="00DB012E"/>
    <w:rsid w:val="00DB2DF6"/>
    <w:rsid w:val="00DC2DBB"/>
    <w:rsid w:val="00DC7BED"/>
    <w:rsid w:val="00DD30C2"/>
    <w:rsid w:val="00DE36F4"/>
    <w:rsid w:val="00DF2E01"/>
    <w:rsid w:val="00DF2E26"/>
    <w:rsid w:val="00DF798D"/>
    <w:rsid w:val="00E16A88"/>
    <w:rsid w:val="00E16DA9"/>
    <w:rsid w:val="00E279DF"/>
    <w:rsid w:val="00E36B9C"/>
    <w:rsid w:val="00E46207"/>
    <w:rsid w:val="00E475D0"/>
    <w:rsid w:val="00E560EA"/>
    <w:rsid w:val="00E610FE"/>
    <w:rsid w:val="00E75196"/>
    <w:rsid w:val="00E866C5"/>
    <w:rsid w:val="00E87D6E"/>
    <w:rsid w:val="00E95667"/>
    <w:rsid w:val="00E979B2"/>
    <w:rsid w:val="00EA7605"/>
    <w:rsid w:val="00EB378A"/>
    <w:rsid w:val="00EC5FC1"/>
    <w:rsid w:val="00EC6037"/>
    <w:rsid w:val="00EC72A2"/>
    <w:rsid w:val="00EC7A24"/>
    <w:rsid w:val="00ED5BDD"/>
    <w:rsid w:val="00ED7679"/>
    <w:rsid w:val="00EF2C6F"/>
    <w:rsid w:val="00EF363B"/>
    <w:rsid w:val="00F06AB9"/>
    <w:rsid w:val="00F07840"/>
    <w:rsid w:val="00F2216B"/>
    <w:rsid w:val="00F279AF"/>
    <w:rsid w:val="00F33804"/>
    <w:rsid w:val="00F36602"/>
    <w:rsid w:val="00F40348"/>
    <w:rsid w:val="00F4331E"/>
    <w:rsid w:val="00F52C90"/>
    <w:rsid w:val="00F63058"/>
    <w:rsid w:val="00F64C63"/>
    <w:rsid w:val="00F7072A"/>
    <w:rsid w:val="00F70E72"/>
    <w:rsid w:val="00F7156D"/>
    <w:rsid w:val="00F76195"/>
    <w:rsid w:val="00F801F4"/>
    <w:rsid w:val="00F8338E"/>
    <w:rsid w:val="00F84CB4"/>
    <w:rsid w:val="00FC19F3"/>
    <w:rsid w:val="00FD24E4"/>
    <w:rsid w:val="00FD27AC"/>
    <w:rsid w:val="00FD58A4"/>
    <w:rsid w:val="00FF6604"/>
    <w:rsid w:val="00FF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126652A-389E-4136-A1BC-AB8C5FBFA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19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75196"/>
  </w:style>
  <w:style w:type="paragraph" w:styleId="a5">
    <w:name w:val="footer"/>
    <w:basedOn w:val="a"/>
    <w:link w:val="a6"/>
    <w:uiPriority w:val="99"/>
    <w:unhideWhenUsed/>
    <w:rsid w:val="00E7519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75196"/>
  </w:style>
  <w:style w:type="paragraph" w:styleId="a7">
    <w:name w:val="Balloon Text"/>
    <w:basedOn w:val="a"/>
    <w:link w:val="a8"/>
    <w:uiPriority w:val="99"/>
    <w:semiHidden/>
    <w:unhideWhenUsed/>
    <w:rsid w:val="00287D4D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87D4D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87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田 崇</dc:creator>
  <cp:keywords/>
  <dc:description/>
  <cp:lastModifiedBy>和田 崇</cp:lastModifiedBy>
  <cp:revision>4</cp:revision>
  <dcterms:created xsi:type="dcterms:W3CDTF">2019-04-10T20:24:00Z</dcterms:created>
  <dcterms:modified xsi:type="dcterms:W3CDTF">2019-04-10T20:35:00Z</dcterms:modified>
</cp:coreProperties>
</file>